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04FBE2" w14:textId="7523AC6C" w:rsidR="00B02945" w:rsidRDefault="00BE18FA" w:rsidP="00775219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02945" w:rsidRPr="002E6EAB">
        <w:rPr>
          <w:rFonts w:ascii="Times New Roman" w:hAnsi="Times New Roman" w:cs="Times New Roman" w:hint="eastAsia"/>
          <w:b/>
          <w:bCs/>
          <w:sz w:val="24"/>
          <w:szCs w:val="24"/>
        </w:rPr>
        <w:t>Table 1</w:t>
      </w:r>
      <w:r w:rsidR="00B029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6EAB">
        <w:rPr>
          <w:rFonts w:ascii="Times New Roman" w:hAnsi="Times New Roman" w:cs="Times New Roman" w:hint="eastAsia"/>
          <w:sz w:val="24"/>
          <w:szCs w:val="24"/>
        </w:rPr>
        <w:t>C</w:t>
      </w:r>
      <w:r w:rsidR="0087162D">
        <w:rPr>
          <w:rFonts w:ascii="Times New Roman" w:hAnsi="Times New Roman" w:cs="Times New Roman" w:hint="eastAsia"/>
          <w:sz w:val="24"/>
          <w:szCs w:val="24"/>
        </w:rPr>
        <w:t>arryover</w:t>
      </w:r>
      <w:r w:rsidR="002E6EAB">
        <w:rPr>
          <w:rFonts w:ascii="Times New Roman" w:hAnsi="Times New Roman" w:cs="Times New Roman" w:hint="eastAsia"/>
          <w:sz w:val="24"/>
          <w:szCs w:val="24"/>
        </w:rPr>
        <w:t>, sequence, and period</w:t>
      </w:r>
      <w:r w:rsidR="0087162D">
        <w:rPr>
          <w:rFonts w:ascii="Times New Roman" w:hAnsi="Times New Roman" w:cs="Times New Roman" w:hint="eastAsia"/>
          <w:sz w:val="24"/>
          <w:szCs w:val="24"/>
        </w:rPr>
        <w:t xml:space="preserve"> effects</w:t>
      </w:r>
      <w:bookmarkStart w:id="0" w:name="_GoBack"/>
      <w:bookmarkEnd w:id="0"/>
    </w:p>
    <w:tbl>
      <w:tblPr>
        <w:tblStyle w:val="a6"/>
        <w:tblW w:w="140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3969"/>
        <w:gridCol w:w="1747"/>
        <w:gridCol w:w="1423"/>
        <w:gridCol w:w="992"/>
        <w:gridCol w:w="1559"/>
        <w:gridCol w:w="1407"/>
        <w:gridCol w:w="960"/>
      </w:tblGrid>
      <w:tr w:rsidR="009D196B" w:rsidRPr="009D196B" w14:paraId="0D38AF3C" w14:textId="77777777" w:rsidTr="00775219">
        <w:trPr>
          <w:trHeight w:val="454"/>
          <w:jc w:val="center"/>
        </w:trPr>
        <w:tc>
          <w:tcPr>
            <w:tcW w:w="1970" w:type="dxa"/>
            <w:vMerge w:val="restart"/>
            <w:shd w:val="clear" w:color="auto" w:fill="auto"/>
            <w:noWrap/>
          </w:tcPr>
          <w:p w14:paraId="20935BC9" w14:textId="77777777" w:rsidR="009D196B" w:rsidRPr="00775219" w:rsidRDefault="009D196B" w:rsidP="0077521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4F2E1" w14:textId="4238F0AD" w:rsidR="009D196B" w:rsidRPr="00775219" w:rsidRDefault="009D196B" w:rsidP="0077521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775219">
              <w:rPr>
                <w:rFonts w:ascii="Times New Roman" w:hAnsi="Times New Roman" w:cs="Times New Roman"/>
                <w:bCs/>
                <w:sz w:val="22"/>
              </w:rPr>
              <w:t>Carryover effect (1</w:t>
            </w:r>
            <w:r w:rsidRPr="00775219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st</w:t>
            </w:r>
            <w:r w:rsidRPr="00775219">
              <w:rPr>
                <w:rFonts w:ascii="Times New Roman" w:hAnsi="Times New Roman" w:cs="Times New Roman"/>
                <w:bCs/>
                <w:sz w:val="22"/>
              </w:rPr>
              <w:t xml:space="preserve"> vs. 2</w:t>
            </w:r>
            <w:r w:rsidRPr="00775219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nd </w:t>
            </w:r>
            <w:r w:rsidRPr="00775219">
              <w:rPr>
                <w:rFonts w:ascii="Times New Roman" w:hAnsi="Times New Roman" w:cs="Times New Roman"/>
                <w:bCs/>
                <w:sz w:val="22"/>
              </w:rPr>
              <w:t>intubation)</w:t>
            </w:r>
          </w:p>
        </w:tc>
        <w:tc>
          <w:tcPr>
            <w:tcW w:w="41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68A20" w14:textId="6C53E939" w:rsidR="009D196B" w:rsidRPr="00775219" w:rsidRDefault="009D196B" w:rsidP="0077521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775219">
              <w:rPr>
                <w:rFonts w:ascii="Times New Roman" w:hAnsi="Times New Roman" w:cs="Times New Roman"/>
                <w:bCs/>
                <w:sz w:val="22"/>
              </w:rPr>
              <w:t>Sequence effect (AX vs. XA sequence)</w:t>
            </w:r>
          </w:p>
        </w:tc>
        <w:tc>
          <w:tcPr>
            <w:tcW w:w="39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F7DC4" w14:textId="7CCEBAA1" w:rsidR="009D196B" w:rsidRPr="00775219" w:rsidRDefault="009D196B" w:rsidP="0077521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775219">
              <w:rPr>
                <w:rFonts w:ascii="Times New Roman" w:hAnsi="Times New Roman" w:cs="Times New Roman"/>
                <w:bCs/>
                <w:sz w:val="22"/>
              </w:rPr>
              <w:t>Period effect (Period 1 vs. 2)</w:t>
            </w:r>
          </w:p>
        </w:tc>
      </w:tr>
      <w:tr w:rsidR="009D196B" w:rsidRPr="009D196B" w14:paraId="10D1E690" w14:textId="77777777" w:rsidTr="00775219">
        <w:trPr>
          <w:trHeight w:val="454"/>
          <w:jc w:val="center"/>
        </w:trPr>
        <w:tc>
          <w:tcPr>
            <w:tcW w:w="1970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6D6C332" w14:textId="77777777" w:rsidR="009D196B" w:rsidRPr="00775219" w:rsidRDefault="009D196B" w:rsidP="0077521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04C63" w14:textId="2F89DDBF" w:rsidR="009D196B" w:rsidRPr="00775219" w:rsidRDefault="00BE18FA" w:rsidP="00BE18FA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i/>
                <w:sz w:val="22"/>
              </w:rPr>
              <w:t xml:space="preserve">p </w:t>
            </w:r>
            <w:r w:rsidR="009D196B" w:rsidRPr="00775219">
              <w:rPr>
                <w:rFonts w:ascii="Times New Roman" w:hAnsi="Times New Roman" w:cs="Times New Roman"/>
                <w:bCs/>
                <w:sz w:val="22"/>
              </w:rPr>
              <w:t>value</w:t>
            </w:r>
            <w:r w:rsidR="009D196B" w:rsidRPr="00775219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72EAE" w14:textId="3DA8F791" w:rsidR="009D196B" w:rsidRPr="00775219" w:rsidRDefault="009D196B" w:rsidP="0077521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775219">
              <w:rPr>
                <w:rFonts w:ascii="Times New Roman" w:hAnsi="Times New Roman" w:cs="Times New Roman"/>
                <w:bCs/>
                <w:sz w:val="22"/>
              </w:rPr>
              <w:t>Estimate (SE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B3AB12" w14:textId="162E488D" w:rsidR="009D196B" w:rsidRPr="00775219" w:rsidRDefault="009D196B" w:rsidP="0077521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775219">
              <w:rPr>
                <w:rFonts w:ascii="Times New Roman" w:hAnsi="Times New Roman" w:cs="Times New Roman"/>
                <w:bCs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677F6" w14:textId="5E112CC4" w:rsidR="009D196B" w:rsidRPr="00775219" w:rsidRDefault="00BE18FA" w:rsidP="00BE18FA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i/>
                <w:sz w:val="22"/>
              </w:rPr>
              <w:t xml:space="preserve">p </w:t>
            </w:r>
            <w:r w:rsidR="00775219" w:rsidRPr="00775219">
              <w:rPr>
                <w:rFonts w:ascii="Times New Roman" w:hAnsi="Times New Roman" w:cs="Times New Roman"/>
                <w:bCs/>
                <w:sz w:val="22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9525C3" w14:textId="7421712A" w:rsidR="009D196B" w:rsidRPr="00775219" w:rsidRDefault="009D196B" w:rsidP="0077521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775219">
              <w:rPr>
                <w:rFonts w:ascii="Times New Roman" w:hAnsi="Times New Roman" w:cs="Times New Roman"/>
                <w:bCs/>
                <w:sz w:val="22"/>
              </w:rPr>
              <w:t>Estimate (SE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270980" w14:textId="41FF4BA6" w:rsidR="009D196B" w:rsidRPr="00775219" w:rsidRDefault="009D196B" w:rsidP="00775219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775219">
              <w:rPr>
                <w:rFonts w:ascii="Times New Roman" w:hAnsi="Times New Roman" w:cs="Times New Roman"/>
                <w:bCs/>
                <w:sz w:val="22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D66AF3" w14:textId="590137EB" w:rsidR="009D196B" w:rsidRPr="00775219" w:rsidRDefault="00BE18FA" w:rsidP="00BE18FA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i/>
                <w:sz w:val="22"/>
              </w:rPr>
              <w:t xml:space="preserve">p </w:t>
            </w:r>
            <w:r w:rsidR="00775219" w:rsidRPr="00775219">
              <w:rPr>
                <w:rFonts w:ascii="Times New Roman" w:hAnsi="Times New Roman" w:cs="Times New Roman"/>
                <w:bCs/>
                <w:sz w:val="22"/>
              </w:rPr>
              <w:t>value</w:t>
            </w:r>
          </w:p>
        </w:tc>
      </w:tr>
      <w:tr w:rsidR="00E6074C" w:rsidRPr="009D196B" w14:paraId="60BCBB2D" w14:textId="77777777" w:rsidTr="00775219">
        <w:trPr>
          <w:trHeight w:val="454"/>
          <w:jc w:val="center"/>
        </w:trPr>
        <w:tc>
          <w:tcPr>
            <w:tcW w:w="19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86E692" w14:textId="05B18E61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Peak force</w:t>
            </w:r>
          </w:p>
        </w:tc>
        <w:tc>
          <w:tcPr>
            <w:tcW w:w="396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3DB31FC" w14:textId="3B644C05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0.709</w:t>
            </w:r>
          </w:p>
        </w:tc>
        <w:tc>
          <w:tcPr>
            <w:tcW w:w="174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8699145" w14:textId="31FA8128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4.13 (1.83)</w:t>
            </w:r>
          </w:p>
        </w:tc>
        <w:tc>
          <w:tcPr>
            <w:tcW w:w="142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46E4538" w14:textId="267FD7BA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0.54, 7.71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4F6C40E" w14:textId="1F571E54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9CC2B92" w14:textId="2DE460DE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2.33 (1.22)</w:t>
            </w:r>
          </w:p>
        </w:tc>
        <w:tc>
          <w:tcPr>
            <w:tcW w:w="140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8800811" w14:textId="6951AC0E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-0.05, 4.71</w:t>
            </w:r>
          </w:p>
        </w:tc>
        <w:tc>
          <w:tcPr>
            <w:tcW w:w="9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8B05BC1" w14:textId="075DC141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0.055</w:t>
            </w:r>
          </w:p>
        </w:tc>
      </w:tr>
      <w:tr w:rsidR="00E6074C" w:rsidRPr="009D196B" w14:paraId="3BF7D63E" w14:textId="77777777" w:rsidTr="00775219">
        <w:trPr>
          <w:trHeight w:val="454"/>
          <w:jc w:val="center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FEE26" w14:textId="0325586C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Average forc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B0AD0" w14:textId="219912D3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0.355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3D861" w14:textId="39C30E4C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3.00 (0.92)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D5301" w14:textId="3BAC80AF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1.19, 4.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0BC23" w14:textId="6669ECD8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E355A" w14:textId="001D02D3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-0.10 (0.63)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775DD" w14:textId="67A401B7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-1.34, 1.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17EBC" w14:textId="02EFAC1B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0.872</w:t>
            </w:r>
          </w:p>
        </w:tc>
      </w:tr>
      <w:tr w:rsidR="00E6074C" w:rsidRPr="009D196B" w14:paraId="61991C67" w14:textId="77777777" w:rsidTr="00775219">
        <w:trPr>
          <w:trHeight w:val="454"/>
          <w:jc w:val="center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696A" w14:textId="7C06A23E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Impulse force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5A7E8" w14:textId="1D1B1D83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0.936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1A7F6" w14:textId="25CB17FD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48.91 (16.85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A762CE" w14:textId="2174E86C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15.89, 81.9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56162" w14:textId="53E250C6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5BE59" w14:textId="2EA36BCE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40.18 (13.13)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E38B6C" w14:textId="1C0CB3A0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14.44, 65.9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43CB0" w14:textId="2CC2B0B1" w:rsidR="00E6074C" w:rsidRPr="009D196B" w:rsidRDefault="00E6074C" w:rsidP="007752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96B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</w:tbl>
    <w:p w14:paraId="390FF3B3" w14:textId="53D4AE07" w:rsidR="00B02945" w:rsidRPr="006C5EBE" w:rsidRDefault="0045411E" w:rsidP="00775219">
      <w:pPr>
        <w:spacing w:before="100"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18FA">
        <w:rPr>
          <w:rFonts w:ascii="Times New Roman" w:hAnsi="Times New Roman" w:cs="Times New Roman" w:hint="eastAsia"/>
          <w:i/>
          <w:sz w:val="22"/>
        </w:rPr>
        <w:t>SE</w:t>
      </w:r>
      <w:r w:rsidRPr="009D196B">
        <w:rPr>
          <w:rFonts w:ascii="Times New Roman" w:hAnsi="Times New Roman" w:cs="Times New Roman" w:hint="eastAsia"/>
          <w:sz w:val="22"/>
        </w:rPr>
        <w:t xml:space="preserve"> standard error</w:t>
      </w:r>
      <w:r w:rsidR="00BE18FA">
        <w:rPr>
          <w:rFonts w:ascii="Times New Roman" w:hAnsi="Times New Roman" w:cs="Times New Roman"/>
          <w:sz w:val="22"/>
        </w:rPr>
        <w:t>,</w:t>
      </w:r>
      <w:r w:rsidRPr="009D196B">
        <w:rPr>
          <w:rFonts w:ascii="Times New Roman" w:hAnsi="Times New Roman" w:cs="Times New Roman" w:hint="eastAsia"/>
          <w:sz w:val="22"/>
        </w:rPr>
        <w:t xml:space="preserve"> </w:t>
      </w:r>
      <w:r w:rsidRPr="00BE18FA">
        <w:rPr>
          <w:rFonts w:ascii="Times New Roman" w:hAnsi="Times New Roman" w:cs="Times New Roman" w:hint="eastAsia"/>
          <w:i/>
          <w:sz w:val="22"/>
        </w:rPr>
        <w:t>CI</w:t>
      </w:r>
      <w:r w:rsidRPr="009D196B">
        <w:rPr>
          <w:rFonts w:ascii="Times New Roman" w:hAnsi="Times New Roman" w:cs="Times New Roman" w:hint="eastAsia"/>
          <w:sz w:val="22"/>
        </w:rPr>
        <w:t xml:space="preserve"> confidence interval</w:t>
      </w:r>
      <w:r w:rsidRPr="009D196B">
        <w:rPr>
          <w:rFonts w:ascii="Times New Roman" w:hAnsi="Times New Roman" w:cs="Times New Roman"/>
          <w:sz w:val="22"/>
        </w:rPr>
        <w:t xml:space="preserve">. </w:t>
      </w:r>
      <w:r w:rsidR="009D196B" w:rsidRPr="009D196B">
        <w:rPr>
          <w:rFonts w:ascii="Times New Roman" w:hAnsi="Times New Roman" w:cs="Times New Roman"/>
          <w:sz w:val="22"/>
          <w:vertAlign w:val="superscript"/>
        </w:rPr>
        <w:t>a</w:t>
      </w:r>
      <w:r w:rsidRPr="009D196B">
        <w:rPr>
          <w:rFonts w:ascii="Times New Roman" w:hAnsi="Times New Roman" w:cs="Times New Roman" w:hint="eastAsia"/>
          <w:sz w:val="22"/>
        </w:rPr>
        <w:t>Carryover effect evaluated from GEE model with missing data not treated with imputation nor weighting Carryover effect was not found in other datasets used in sensitivity analysis</w:t>
      </w:r>
    </w:p>
    <w:sectPr w:rsidR="00B02945" w:rsidRPr="006C5EBE" w:rsidSect="0077521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866E4E" w14:textId="77777777" w:rsidR="007945AC" w:rsidRDefault="007945AC" w:rsidP="00C35745">
      <w:pPr>
        <w:spacing w:after="0" w:line="240" w:lineRule="auto"/>
      </w:pPr>
      <w:r>
        <w:separator/>
      </w:r>
    </w:p>
  </w:endnote>
  <w:endnote w:type="continuationSeparator" w:id="0">
    <w:p w14:paraId="473DBF65" w14:textId="77777777" w:rsidR="007945AC" w:rsidRDefault="007945AC" w:rsidP="00C35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1F47FF" w14:textId="77777777" w:rsidR="007945AC" w:rsidRDefault="007945AC" w:rsidP="00C35745">
      <w:pPr>
        <w:spacing w:after="0" w:line="240" w:lineRule="auto"/>
      </w:pPr>
      <w:r>
        <w:separator/>
      </w:r>
    </w:p>
  </w:footnote>
  <w:footnote w:type="continuationSeparator" w:id="0">
    <w:p w14:paraId="56006BC8" w14:textId="77777777" w:rsidR="007945AC" w:rsidRDefault="007945AC" w:rsidP="00C357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B916E0"/>
    <w:multiLevelType w:val="hybridMultilevel"/>
    <w:tmpl w:val="7054C29C"/>
    <w:lvl w:ilvl="0" w:tplc="F40E721E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7A7"/>
    <w:rsid w:val="00026452"/>
    <w:rsid w:val="00036DC8"/>
    <w:rsid w:val="00075A6D"/>
    <w:rsid w:val="000E30AE"/>
    <w:rsid w:val="000F62CF"/>
    <w:rsid w:val="00112D39"/>
    <w:rsid w:val="00133B3C"/>
    <w:rsid w:val="00177092"/>
    <w:rsid w:val="001A3FA9"/>
    <w:rsid w:val="001E19DE"/>
    <w:rsid w:val="001F1976"/>
    <w:rsid w:val="002034BA"/>
    <w:rsid w:val="00211BAF"/>
    <w:rsid w:val="00255E19"/>
    <w:rsid w:val="00266C7A"/>
    <w:rsid w:val="002C6ABB"/>
    <w:rsid w:val="002E6167"/>
    <w:rsid w:val="002E6EAB"/>
    <w:rsid w:val="0030087F"/>
    <w:rsid w:val="00314E6D"/>
    <w:rsid w:val="00321811"/>
    <w:rsid w:val="00344139"/>
    <w:rsid w:val="0045411E"/>
    <w:rsid w:val="004842EA"/>
    <w:rsid w:val="0052030B"/>
    <w:rsid w:val="00551CFD"/>
    <w:rsid w:val="00567470"/>
    <w:rsid w:val="00567789"/>
    <w:rsid w:val="00583DD4"/>
    <w:rsid w:val="0058674E"/>
    <w:rsid w:val="006009A4"/>
    <w:rsid w:val="00613B93"/>
    <w:rsid w:val="00633ABD"/>
    <w:rsid w:val="00652CDD"/>
    <w:rsid w:val="00664316"/>
    <w:rsid w:val="00690877"/>
    <w:rsid w:val="006B3227"/>
    <w:rsid w:val="006B47DD"/>
    <w:rsid w:val="006C5EBE"/>
    <w:rsid w:val="007154A7"/>
    <w:rsid w:val="00775219"/>
    <w:rsid w:val="0078356E"/>
    <w:rsid w:val="007945AC"/>
    <w:rsid w:val="00794D56"/>
    <w:rsid w:val="00802ED7"/>
    <w:rsid w:val="008067FE"/>
    <w:rsid w:val="00844885"/>
    <w:rsid w:val="0087162D"/>
    <w:rsid w:val="00874F76"/>
    <w:rsid w:val="00876DE7"/>
    <w:rsid w:val="008D1E19"/>
    <w:rsid w:val="009125C2"/>
    <w:rsid w:val="00924CFD"/>
    <w:rsid w:val="009313F0"/>
    <w:rsid w:val="009628F0"/>
    <w:rsid w:val="009D196B"/>
    <w:rsid w:val="00A74A9B"/>
    <w:rsid w:val="00AD321F"/>
    <w:rsid w:val="00AF2E6A"/>
    <w:rsid w:val="00B027A7"/>
    <w:rsid w:val="00B02945"/>
    <w:rsid w:val="00B533CD"/>
    <w:rsid w:val="00B71335"/>
    <w:rsid w:val="00B94782"/>
    <w:rsid w:val="00BB4A04"/>
    <w:rsid w:val="00BC3646"/>
    <w:rsid w:val="00BD048D"/>
    <w:rsid w:val="00BD747E"/>
    <w:rsid w:val="00BE18FA"/>
    <w:rsid w:val="00BF26F3"/>
    <w:rsid w:val="00BF3138"/>
    <w:rsid w:val="00C10AC5"/>
    <w:rsid w:val="00C35745"/>
    <w:rsid w:val="00C41C0D"/>
    <w:rsid w:val="00C704A9"/>
    <w:rsid w:val="00C9249C"/>
    <w:rsid w:val="00CA724D"/>
    <w:rsid w:val="00CB5F1B"/>
    <w:rsid w:val="00CD11A0"/>
    <w:rsid w:val="00D149F4"/>
    <w:rsid w:val="00D63E82"/>
    <w:rsid w:val="00DA47DA"/>
    <w:rsid w:val="00DB74F6"/>
    <w:rsid w:val="00DD5570"/>
    <w:rsid w:val="00DF4E4B"/>
    <w:rsid w:val="00E07EE9"/>
    <w:rsid w:val="00E6074C"/>
    <w:rsid w:val="00E65374"/>
    <w:rsid w:val="00E66741"/>
    <w:rsid w:val="00E77DFF"/>
    <w:rsid w:val="00EA313E"/>
    <w:rsid w:val="00EE6D74"/>
    <w:rsid w:val="00F01D39"/>
    <w:rsid w:val="00F0235C"/>
    <w:rsid w:val="00F02B83"/>
    <w:rsid w:val="00F61C6C"/>
    <w:rsid w:val="00F65D8E"/>
    <w:rsid w:val="00F759FD"/>
    <w:rsid w:val="00F86BCD"/>
    <w:rsid w:val="00FD0320"/>
    <w:rsid w:val="00FD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FB9D3"/>
  <w15:chartTrackingRefBased/>
  <w15:docId w15:val="{B57A0DD2-6BDF-42BA-9AAA-B46DA365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스타일1"/>
    <w:basedOn w:val="1-1"/>
    <w:uiPriority w:val="99"/>
    <w:qFormat/>
    <w:rsid w:val="00AF2E6A"/>
    <w:pPr>
      <w:jc w:val="left"/>
    </w:pPr>
    <w:rPr>
      <w:rFonts w:ascii="맑은 고딕" w:eastAsia="맑은 고딕" w:hAnsi="맑은 고딕" w:cs="Times New Roman"/>
      <w:kern w:val="0"/>
      <w:szCs w:val="20"/>
    </w:rPr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1">
    <w:name w:val="List Table 1 Light Accent 1"/>
    <w:basedOn w:val="a1"/>
    <w:uiPriority w:val="46"/>
    <w:rsid w:val="00AF2E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C357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5745"/>
  </w:style>
  <w:style w:type="paragraph" w:styleId="a4">
    <w:name w:val="footer"/>
    <w:basedOn w:val="a"/>
    <w:link w:val="Char0"/>
    <w:uiPriority w:val="99"/>
    <w:unhideWhenUsed/>
    <w:rsid w:val="00C357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5745"/>
  </w:style>
  <w:style w:type="paragraph" w:styleId="a5">
    <w:name w:val="List Paragraph"/>
    <w:basedOn w:val="a"/>
    <w:uiPriority w:val="34"/>
    <w:qFormat/>
    <w:rsid w:val="00B94782"/>
    <w:pPr>
      <w:ind w:leftChars="400" w:left="800"/>
    </w:pPr>
  </w:style>
  <w:style w:type="table" w:styleId="a6">
    <w:name w:val="Table Grid"/>
    <w:basedOn w:val="a1"/>
    <w:uiPriority w:val="39"/>
    <w:rsid w:val="00806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567789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567789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567789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67789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567789"/>
    <w:rPr>
      <w:b/>
      <w:bCs/>
    </w:rPr>
  </w:style>
  <w:style w:type="table" w:styleId="10">
    <w:name w:val="Grid Table 1 Light"/>
    <w:basedOn w:val="a1"/>
    <w:uiPriority w:val="46"/>
    <w:rsid w:val="006B322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6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Ja</dc:creator>
  <cp:keywords/>
  <dc:description/>
  <cp:lastModifiedBy>DB400TDA</cp:lastModifiedBy>
  <cp:revision>2</cp:revision>
  <dcterms:created xsi:type="dcterms:W3CDTF">2024-12-09T01:38:00Z</dcterms:created>
  <dcterms:modified xsi:type="dcterms:W3CDTF">2024-12-09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